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4E3" w:rsidRPr="00B024B1" w:rsidRDefault="00664E25" w:rsidP="00E864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864E3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bookmarkStart w:id="0" w:name="_GoBack"/>
      <w:bookmarkEnd w:id="0"/>
      <w:r w:rsidR="00E864E3" w:rsidRPr="00B024B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864E3" w:rsidRPr="00B02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verse events in all cycles of treatment for patients in each dose level of the </w:t>
      </w:r>
      <w:r w:rsidR="00E864E3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="00E864E3" w:rsidRPr="00B024B1">
        <w:rPr>
          <w:rFonts w:ascii="Times New Roman" w:hAnsi="Times New Roman" w:cs="Times New Roman"/>
          <w:b/>
          <w:sz w:val="20"/>
          <w:szCs w:val="20"/>
          <w:lang w:val="en-US"/>
        </w:rPr>
        <w:t>SV group</w:t>
      </w:r>
    </w:p>
    <w:tbl>
      <w:tblPr>
        <w:tblStyle w:val="LightShading"/>
        <w:tblW w:w="958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32"/>
        <w:gridCol w:w="1183"/>
        <w:gridCol w:w="88"/>
        <w:gridCol w:w="1126"/>
        <w:gridCol w:w="15"/>
        <w:gridCol w:w="1169"/>
        <w:gridCol w:w="1214"/>
        <w:gridCol w:w="1180"/>
        <w:gridCol w:w="1080"/>
      </w:tblGrid>
      <w:tr w:rsidR="00E864E3" w:rsidRPr="0026696F" w:rsidTr="00353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verse Event</w:t>
            </w:r>
          </w:p>
        </w:tc>
        <w:tc>
          <w:tcPr>
            <w:tcW w:w="2412" w:type="dxa"/>
            <w:gridSpan w:val="4"/>
            <w:tcBorders>
              <w:bottom w:val="nil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SV</w:t>
            </w:r>
          </w:p>
          <w:p w:rsidR="00E864E3" w:rsidRPr="0026696F" w:rsidRDefault="00E864E3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N=3)</w:t>
            </w:r>
          </w:p>
        </w:tc>
        <w:tc>
          <w:tcPr>
            <w:tcW w:w="2383" w:type="dxa"/>
            <w:gridSpan w:val="2"/>
            <w:tcBorders>
              <w:bottom w:val="nil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SV</w:t>
            </w:r>
          </w:p>
          <w:p w:rsidR="00E864E3" w:rsidRPr="0026696F" w:rsidRDefault="00E864E3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N=7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SV</w:t>
            </w:r>
          </w:p>
          <w:p w:rsidR="00E864E3" w:rsidRPr="0026696F" w:rsidRDefault="00E864E3" w:rsidP="00353D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ose Level 3 (N=4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2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1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ll grades, n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Grades 3/4, n (%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astrointestinal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rrhe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 (86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5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use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 (57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5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omiting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4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stipation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ysphagia/ heartburn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omatitis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4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7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orexia/loss of appetite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5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rmatological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ash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 (71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 (10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uritus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 (71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 (10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ry skin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10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 (86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 (10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opeci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tabolic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yponatremi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ematologic/Infection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emi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14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n-febrile neutropeni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fection with normal ANC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utropenic fever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in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se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ace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oint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EA7DBE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uscle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il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thers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ry eyes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Keratitis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atigue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 (43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5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5</w:t>
            </w: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iddiness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uropathy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33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  <w:tr w:rsidR="00E864E3" w:rsidRPr="0026696F" w:rsidTr="00353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dxa"/>
            <w:shd w:val="clear" w:color="auto" w:fill="auto"/>
          </w:tcPr>
          <w:p w:rsidR="00E864E3" w:rsidRPr="0026696F" w:rsidRDefault="00E864E3" w:rsidP="00353DD8">
            <w:pPr>
              <w:ind w:left="270"/>
              <w:rPr>
                <w:rFonts w:ascii="Times New Roman" w:hAnsi="Times New Roman" w:cs="Times New Roman"/>
                <w:b w:val="0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ronychia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67)</w:t>
            </w:r>
          </w:p>
        </w:tc>
        <w:tc>
          <w:tcPr>
            <w:tcW w:w="1141" w:type="dxa"/>
            <w:gridSpan w:val="2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69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 (29)</w:t>
            </w:r>
          </w:p>
        </w:tc>
        <w:tc>
          <w:tcPr>
            <w:tcW w:w="1214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  <w:tc>
          <w:tcPr>
            <w:tcW w:w="11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 (25)</w:t>
            </w:r>
          </w:p>
        </w:tc>
        <w:tc>
          <w:tcPr>
            <w:tcW w:w="1080" w:type="dxa"/>
            <w:shd w:val="clear" w:color="auto" w:fill="auto"/>
          </w:tcPr>
          <w:p w:rsidR="00E864E3" w:rsidRPr="0026696F" w:rsidRDefault="00E864E3" w:rsidP="00353D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669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 (0)</w:t>
            </w:r>
          </w:p>
        </w:tc>
      </w:tr>
    </w:tbl>
    <w:p w:rsidR="00B42EF7" w:rsidRDefault="00B42EF7"/>
    <w:sectPr w:rsidR="00B42EF7" w:rsidSect="00C34649">
      <w:footerReference w:type="default" r:id="rId7"/>
      <w:pgSz w:w="16838" w:h="11906" w:orient="landscape"/>
      <w:pgMar w:top="540" w:right="1440" w:bottom="1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64E25">
      <w:pPr>
        <w:spacing w:after="0" w:line="240" w:lineRule="auto"/>
      </w:pPr>
      <w:r>
        <w:separator/>
      </w:r>
    </w:p>
  </w:endnote>
  <w:endnote w:type="continuationSeparator" w:id="0">
    <w:p w:rsidR="00000000" w:rsidRDefault="006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5185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22CB" w:rsidRDefault="00E864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E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22CB" w:rsidRDefault="00664E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64E25">
      <w:pPr>
        <w:spacing w:after="0" w:line="240" w:lineRule="auto"/>
      </w:pPr>
      <w:r>
        <w:separator/>
      </w:r>
    </w:p>
  </w:footnote>
  <w:footnote w:type="continuationSeparator" w:id="0">
    <w:p w:rsidR="00000000" w:rsidRDefault="00664E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4E3"/>
    <w:rsid w:val="00664E25"/>
    <w:rsid w:val="00B42EF7"/>
    <w:rsid w:val="00E8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64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E86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64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E864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National Eye Centre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Sutiman</dc:creator>
  <cp:lastModifiedBy>Natalia Sutiman</cp:lastModifiedBy>
  <cp:revision>2</cp:revision>
  <dcterms:created xsi:type="dcterms:W3CDTF">2016-03-16T08:06:00Z</dcterms:created>
  <dcterms:modified xsi:type="dcterms:W3CDTF">2016-03-16T08:08:00Z</dcterms:modified>
</cp:coreProperties>
</file>